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674" w:rsidRDefault="00486674" w:rsidP="009E1BC6">
      <w:pPr>
        <w:spacing w:line="360" w:lineRule="auto"/>
        <w:rPr>
          <w:rFonts w:ascii="Times New Roman" w:hAnsi="Times New Roman" w:cs="Times New Roman"/>
          <w:sz w:val="24"/>
          <w:szCs w:val="24"/>
          <w:lang w:bidi="fa-IR"/>
        </w:rPr>
      </w:pPr>
      <w:r w:rsidRPr="00486674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Supplementary </w:t>
      </w:r>
      <w:r w:rsidR="009E1BC6">
        <w:rPr>
          <w:rFonts w:ascii="Times New Roman" w:hAnsi="Times New Roman" w:cs="Times New Roman"/>
          <w:b/>
          <w:bCs/>
          <w:sz w:val="24"/>
          <w:szCs w:val="24"/>
          <w:lang w:bidi="fa-IR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bidi="fa-IR"/>
        </w:rPr>
        <w:t xml:space="preserve">. </w:t>
      </w:r>
      <w:r w:rsidRPr="00255ABF">
        <w:rPr>
          <w:rFonts w:ascii="Times New Roman" w:hAnsi="Times New Roman" w:cs="Times New Roman"/>
          <w:sz w:val="24"/>
          <w:szCs w:val="24"/>
          <w:lang w:bidi="fa-IR"/>
        </w:rPr>
        <w:t>Potential renal acid load</w:t>
      </w:r>
      <w:r>
        <w:rPr>
          <w:rFonts w:ascii="Times New Roman" w:hAnsi="Times New Roman" w:cs="Times New Roman"/>
          <w:sz w:val="24"/>
          <w:szCs w:val="24"/>
          <w:lang w:bidi="fa-IR"/>
        </w:rPr>
        <w:t xml:space="preserve"> score</w:t>
      </w:r>
      <w:r>
        <w:rPr>
          <w:rFonts w:ascii="Times New Roman" w:hAnsi="Times New Roman" w:cs="Times New Roman" w:hint="cs"/>
          <w:sz w:val="24"/>
          <w:szCs w:val="24"/>
          <w:rtl/>
          <w:lang w:bidi="fa-I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fa-IR"/>
        </w:rPr>
        <w:t>of foods</w:t>
      </w:r>
    </w:p>
    <w:tbl>
      <w:tblPr>
        <w:tblpPr w:leftFromText="180" w:rightFromText="180" w:vertAnchor="text" w:horzAnchor="margin" w:tblpY="194"/>
        <w:tblW w:w="9648" w:type="dxa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4824"/>
        <w:gridCol w:w="4824"/>
      </w:tblGrid>
      <w:tr w:rsidR="00486674" w:rsidRPr="000E5963" w:rsidTr="00413B02">
        <w:trPr>
          <w:trHeight w:val="288"/>
        </w:trPr>
        <w:tc>
          <w:tcPr>
            <w:tcW w:w="4824" w:type="dxa"/>
            <w:tcBorders>
              <w:bottom w:val="single" w:sz="4" w:space="0" w:color="7F7F7F"/>
            </w:tcBorders>
            <w:shd w:val="clear" w:color="auto" w:fill="auto"/>
          </w:tcPr>
          <w:p w:rsidR="00486674" w:rsidRPr="00305DA0" w:rsidRDefault="00486674" w:rsidP="00413B02">
            <w:pPr>
              <w:bidi/>
              <w:spacing w:after="0"/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305DA0">
              <w:rPr>
                <w:rFonts w:ascii="Times New Roman" w:hAnsi="Times New Roman" w:cs="Times New Roman"/>
                <w:b/>
                <w:bCs/>
                <w:lang w:bidi="fa-IR"/>
              </w:rPr>
              <w:t>Food item</w:t>
            </w:r>
          </w:p>
        </w:tc>
        <w:tc>
          <w:tcPr>
            <w:tcW w:w="4824" w:type="dxa"/>
            <w:tcBorders>
              <w:bottom w:val="single" w:sz="4" w:space="0" w:color="7F7F7F"/>
            </w:tcBorders>
            <w:shd w:val="clear" w:color="auto" w:fill="auto"/>
          </w:tcPr>
          <w:p w:rsidR="00486674" w:rsidRPr="003D1CE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3D1CE3">
              <w:rPr>
                <w:rFonts w:ascii="Times New Roman" w:hAnsi="Times New Roman" w:cs="Times New Roman"/>
                <w:b/>
                <w:bCs/>
                <w:lang w:bidi="fa-IR"/>
              </w:rPr>
              <w:t>Potential renal acid load (PRAL)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Raisins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21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rtl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Spinach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14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Black currants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6.5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Celery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5.2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Carrots, young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4.9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rtl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Apricots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rtl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4.8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Zucchini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rtl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4.6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Kiwi fruit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4.1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Cauliflower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4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Radish, red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3.7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rtl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Eggplant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rtl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3.4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Tomatoes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3.1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rtl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Beans, green/French beans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rtl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3.1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Pears,3 varieties, flesh and skin, average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2.9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Orange juice, unsweeten</w:t>
            </w:r>
            <w:r>
              <w:rPr>
                <w:rFonts w:ascii="Times New Roman" w:hAnsi="Times New Roman" w:cs="Times New Roman"/>
                <w:b/>
                <w:bCs/>
                <w:lang w:bidi="fa-IR"/>
              </w:rPr>
              <w:t>e</w:t>
            </w: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d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2.9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Tomato juice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2.8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Hazelnut’s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2.8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Pin</w:t>
            </w:r>
            <w:r>
              <w:rPr>
                <w:rFonts w:ascii="Times New Roman" w:hAnsi="Times New Roman" w:cs="Times New Roman"/>
                <w:b/>
                <w:bCs/>
                <w:lang w:bidi="fa-IR"/>
              </w:rPr>
              <w:t>e</w:t>
            </w: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apple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rtl/>
                <w:lang w:bidi="fa-IR"/>
              </w:rPr>
              <w:t>-</w:t>
            </w:r>
            <w:r w:rsidRPr="000E5963">
              <w:rPr>
                <w:rFonts w:ascii="Times New Roman" w:hAnsi="Times New Roman" w:cs="Times New Roman"/>
                <w:lang w:bidi="fa-IR"/>
              </w:rPr>
              <w:t>2.7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Oranges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2.7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Lettuce, average of var</w:t>
            </w:r>
            <w:r>
              <w:rPr>
                <w:rFonts w:ascii="Times New Roman" w:hAnsi="Times New Roman" w:cs="Times New Roman"/>
                <w:b/>
                <w:bCs/>
                <w:lang w:bidi="fa-IR"/>
              </w:rPr>
              <w:t>i</w:t>
            </w: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eties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2.5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Lemon juice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2.</w:t>
            </w:r>
            <w:r w:rsidRPr="000E5963">
              <w:rPr>
                <w:rFonts w:ascii="Times New Roman" w:hAnsi="Times New Roman" w:cs="Times New Roman"/>
                <w:rtl/>
                <w:lang w:bidi="fa-IR"/>
              </w:rPr>
              <w:t>-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Peaches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2.4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rtl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Red wine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2.4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Strawberries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2.2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Apples,15 varieties, flesh and skin, average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2.2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Apple juice, unsweetened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2.2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Chicory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rtl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2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watermelon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1.9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Mineral water (</w:t>
            </w:r>
            <w:proofErr w:type="spellStart"/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apollinaris</w:t>
            </w:r>
            <w:proofErr w:type="spellEnd"/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)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1.8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Coffe,infusion,5minutes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rtl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1.4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White wine, dry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1.2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Grape juice, unsweetened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1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Margarine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0.5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Cocoa, made with semi-skimmed milk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0.4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 xml:space="preserve">Tea, </w:t>
            </w:r>
            <w:proofErr w:type="spellStart"/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indian</w:t>
            </w:r>
            <w:proofErr w:type="spellEnd"/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, infusion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0.3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Beer, draft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0.2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Beer, stout, bottled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-0.1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rtl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Olive oil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Sunflower seed oil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0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39597E">
              <w:rPr>
                <w:rFonts w:ascii="Times New Roman" w:hAnsi="Times New Roman" w:cs="Times New Roman"/>
                <w:b/>
                <w:bCs/>
                <w:lang w:bidi="fa-IR"/>
              </w:rPr>
              <w:lastRenderedPageBreak/>
              <w:t>Mineral water</w:t>
            </w: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bidi="fa-IR"/>
              </w:rPr>
              <w:t>volvic</w:t>
            </w:r>
            <w:proofErr w:type="spellEnd"/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)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0.1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Coca</w:t>
            </w:r>
            <w:r>
              <w:rPr>
                <w:rFonts w:ascii="Times New Roman" w:hAnsi="Times New Roman" w:cs="Times New Roman"/>
                <w:b/>
                <w:bCs/>
                <w:lang w:bidi="fa-IR"/>
              </w:rPr>
              <w:t xml:space="preserve"> </w:t>
            </w: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-cola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0.4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Buttermilk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0.5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Butter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0.6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Ice cream, dairy, vanilla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0.6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Milk, whole, pasteurized and sterilized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0.7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Beer, pale</w:t>
            </w:r>
            <w:r>
              <w:rPr>
                <w:rFonts w:ascii="Times New Roman" w:hAnsi="Times New Roman" w:cs="Times New Roman"/>
                <w:b/>
                <w:bCs/>
                <w:lang w:bidi="fa-IR"/>
              </w:rPr>
              <w:t xml:space="preserve"> </w:t>
            </w: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(</w:t>
            </w:r>
            <w:proofErr w:type="spellStart"/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vollbi</w:t>
            </w:r>
            <w:r>
              <w:rPr>
                <w:rFonts w:ascii="Times New Roman" w:hAnsi="Times New Roman" w:cs="Times New Roman"/>
                <w:b/>
                <w:bCs/>
                <w:lang w:bidi="fa-IR"/>
              </w:rPr>
              <w:t>e</w:t>
            </w: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r</w:t>
            </w:r>
            <w:proofErr w:type="spellEnd"/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lang w:bidi="fa-IR"/>
              </w:rPr>
              <w:t xml:space="preserve"> </w:t>
            </w: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hell)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0.9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Eggs, white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1.1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Milk, whole, evaporated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1.1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Yogurt, whole milk, fruit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1.2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Creams, fresh, sour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1.2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Peas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1.2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Yogurt, whole milk, plain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1.5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Rice.</w:t>
            </w:r>
            <w:r>
              <w:rPr>
                <w:rFonts w:ascii="Times New Roman" w:hAnsi="Times New Roman" w:cs="Times New Roman"/>
                <w:b/>
                <w:bCs/>
                <w:lang w:bidi="fa-IR"/>
              </w:rPr>
              <w:t xml:space="preserve"> </w:t>
            </w: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white,</w:t>
            </w:r>
            <w:r>
              <w:rPr>
                <w:rFonts w:ascii="Times New Roman" w:hAnsi="Times New Roman" w:cs="Times New Roman"/>
                <w:b/>
                <w:bCs/>
                <w:lang w:bidi="fa-IR"/>
              </w:rPr>
              <w:t xml:space="preserve"> </w:t>
            </w: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easy  cook,</w:t>
            </w:r>
            <w:r>
              <w:rPr>
                <w:rFonts w:ascii="Times New Roman" w:hAnsi="Times New Roman" w:cs="Times New Roman"/>
                <w:b/>
                <w:bCs/>
                <w:lang w:bidi="fa-IR"/>
              </w:rPr>
              <w:t xml:space="preserve"> </w:t>
            </w: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boiled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1.7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Bread, wheat flour, whole meal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1.8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Chocolates, milk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ind w:firstLine="26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2.4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Crispbread, rye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3.3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Lentils, green and brown, whole, dried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ind w:firstLine="26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3.5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Cherries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3.6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Madeira cake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3.7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Bread ,white wheat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3.7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rtl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Bread, wheat flour, mixed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3.8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Bread, rye flour, mixed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4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Bread, rye flour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4.1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Full-fat soft cheese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4.3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Rice, white, easy cook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4.6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Bananas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5.5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Rye flour, whole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5.9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Cornflakes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6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Noodles, egg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6.4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Spaghetti, white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6.5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Frankfurters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6.7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Walnuts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6.8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Haddock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6.8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rtl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Wheat flour, white, plain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6.9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Herring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7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Cod fillets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7.1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Spaghetti, whole meal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7.3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Beef, lean only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7.8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Pork, lean only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7.9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White flour, whole meal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8.2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Peanuts, plain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8.3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Chicken, meat only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8.7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lastRenderedPageBreak/>
              <w:t>Cottage cheese, plain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8.7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Rump steak, lean and fat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8.8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Veal, fillet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9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Turkey, meat only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9.9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Luncheon meat, canned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10.2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Liver sausage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10.6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Oat flakes, rolled oats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bidi="fa-IR"/>
              </w:rPr>
              <w:t>H</w:t>
            </w: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aferflocken</w:t>
            </w:r>
            <w:proofErr w:type="spellEnd"/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)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10.7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Trout, brown, steamed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10.8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Fresh cheese(quark)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11.1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Salami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11.6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Rice, brown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12.5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Corned beef ,canned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13.2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Camembert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14.6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Cheese gouda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18.6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 xml:space="preserve">Hard cheese, average of </w:t>
            </w:r>
            <w:r>
              <w:rPr>
                <w:rFonts w:ascii="Times New Roman" w:hAnsi="Times New Roman" w:cs="Times New Roman"/>
                <w:b/>
                <w:bCs/>
                <w:lang w:bidi="fa-IR"/>
              </w:rPr>
              <w:t>4</w:t>
            </w: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 xml:space="preserve"> types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19.2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Eggs, yolk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23.4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Cheddar-type, reduced fat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26.4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Processed cheese, plain</w:t>
            </w:r>
          </w:p>
        </w:tc>
        <w:tc>
          <w:tcPr>
            <w:tcW w:w="4824" w:type="dxa"/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28.7</w:t>
            </w:r>
          </w:p>
        </w:tc>
      </w:tr>
      <w:tr w:rsidR="00486674" w:rsidRPr="000E5963" w:rsidTr="00413B02">
        <w:trPr>
          <w:trHeight w:val="288"/>
        </w:trPr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bidi/>
              <w:spacing w:after="0"/>
              <w:jc w:val="right"/>
              <w:rPr>
                <w:rFonts w:ascii="Times New Roman" w:hAnsi="Times New Roman" w:cs="Times New Roman"/>
                <w:b/>
                <w:bCs/>
                <w:lang w:bidi="fa-IR"/>
              </w:rPr>
            </w:pPr>
            <w:r w:rsidRPr="000E5963">
              <w:rPr>
                <w:rFonts w:ascii="Times New Roman" w:hAnsi="Times New Roman" w:cs="Times New Roman"/>
                <w:b/>
                <w:bCs/>
                <w:lang w:bidi="fa-IR"/>
              </w:rPr>
              <w:t>parmesan</w:t>
            </w:r>
          </w:p>
        </w:tc>
        <w:tc>
          <w:tcPr>
            <w:tcW w:w="482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486674" w:rsidRPr="000E5963" w:rsidRDefault="00486674" w:rsidP="00413B02">
            <w:pPr>
              <w:spacing w:after="0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0E5963">
              <w:rPr>
                <w:rFonts w:ascii="Times New Roman" w:hAnsi="Times New Roman" w:cs="Times New Roman"/>
                <w:lang w:bidi="fa-IR"/>
              </w:rPr>
              <w:t>34.2</w:t>
            </w:r>
          </w:p>
        </w:tc>
      </w:tr>
    </w:tbl>
    <w:p w:rsidR="00486674" w:rsidRDefault="00486674" w:rsidP="00486674">
      <w:pPr>
        <w:spacing w:line="360" w:lineRule="auto"/>
        <w:rPr>
          <w:rFonts w:ascii="Times New Roman" w:hAnsi="Times New Roman" w:cs="Times New Roman"/>
          <w:sz w:val="24"/>
          <w:szCs w:val="24"/>
          <w:lang w:bidi="fa-IR"/>
        </w:rPr>
        <w:sectPr w:rsidR="00486674" w:rsidSect="001B6BF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86674" w:rsidRDefault="00486674" w:rsidP="00486674">
      <w:pPr>
        <w:spacing w:line="360" w:lineRule="auto"/>
        <w:rPr>
          <w:rFonts w:ascii="Times New Roman" w:hAnsi="Times New Roman" w:cs="Times New Roman"/>
          <w:sz w:val="24"/>
          <w:szCs w:val="24"/>
          <w:lang w:bidi="fa-IR"/>
        </w:rPr>
        <w:sectPr w:rsidR="00486674" w:rsidSect="00393D6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F3CAB" w:rsidRDefault="006F3CAB" w:rsidP="00486674"/>
    <w:sectPr w:rsidR="006F3C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674"/>
    <w:rsid w:val="00486674"/>
    <w:rsid w:val="006F3CAB"/>
    <w:rsid w:val="009E1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DF29B"/>
  <w15:chartTrackingRefBased/>
  <w15:docId w15:val="{AAE2B63E-54CB-4D8E-839B-32FCC06C3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674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oulico</dc:creator>
  <cp:keywords/>
  <dc:description/>
  <cp:lastModifiedBy>Rasoulico</cp:lastModifiedBy>
  <cp:revision>2</cp:revision>
  <dcterms:created xsi:type="dcterms:W3CDTF">2022-02-28T06:43:00Z</dcterms:created>
  <dcterms:modified xsi:type="dcterms:W3CDTF">2022-02-28T07:33:00Z</dcterms:modified>
</cp:coreProperties>
</file>